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3035E" w14:textId="77777777" w:rsidR="00393152" w:rsidRDefault="00393152"/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73"/>
        <w:gridCol w:w="2259"/>
        <w:gridCol w:w="1371"/>
        <w:gridCol w:w="4252"/>
      </w:tblGrid>
      <w:tr w:rsidR="006506DD" w:rsidRPr="00796705" w14:paraId="192ADA3F" w14:textId="77777777" w:rsidTr="00393152"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F3516F3" w14:textId="77777777" w:rsidR="00393152" w:rsidRDefault="00393152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</w:p>
          <w:p w14:paraId="1912A62D" w14:textId="77777777" w:rsidR="006506DD" w:rsidRPr="00796705" w:rsidRDefault="006506DD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96705">
              <w:rPr>
                <w:rFonts w:ascii="Arial" w:hAnsi="Arial"/>
                <w:b/>
                <w:bCs/>
                <w:sz w:val="20"/>
              </w:rPr>
              <w:t>Age</w:t>
            </w:r>
          </w:p>
          <w:p w14:paraId="7B7DD5A0" w14:textId="77777777" w:rsidR="006506DD" w:rsidRPr="006506DD" w:rsidRDefault="006506DD" w:rsidP="00796705">
            <w:pPr>
              <w:jc w:val="center"/>
              <w:rPr>
                <w:rFonts w:ascii="Arial" w:hAnsi="Arial"/>
                <w:b/>
                <w:bCs/>
                <w:sz w:val="18"/>
              </w:rPr>
            </w:pPr>
            <w:r w:rsidRPr="006506DD">
              <w:rPr>
                <w:rFonts w:ascii="Arial" w:hAnsi="Arial"/>
                <w:b/>
                <w:bCs/>
                <w:sz w:val="18"/>
              </w:rPr>
              <w:t>(years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25794DB1" w14:textId="77777777" w:rsidR="006506DD" w:rsidRPr="00796705" w:rsidRDefault="006506DD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96705">
              <w:rPr>
                <w:rFonts w:ascii="Arial" w:hAnsi="Arial"/>
                <w:b/>
                <w:bCs/>
                <w:sz w:val="20"/>
              </w:rPr>
              <w:t xml:space="preserve">Cystic Fibrosis Transmembrane Conductance Regulator </w:t>
            </w:r>
          </w:p>
          <w:p w14:paraId="39A64ECD" w14:textId="77777777" w:rsidR="006506DD" w:rsidRPr="00796705" w:rsidRDefault="006506DD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96705">
              <w:rPr>
                <w:rFonts w:ascii="Arial" w:hAnsi="Arial"/>
                <w:b/>
                <w:bCs/>
                <w:sz w:val="20"/>
              </w:rPr>
              <w:t>Genotype</w:t>
            </w:r>
          </w:p>
          <w:p w14:paraId="3C29DD99" w14:textId="77777777" w:rsidR="006506DD" w:rsidRPr="006506DD" w:rsidRDefault="006506DD" w:rsidP="00796705">
            <w:pPr>
              <w:jc w:val="center"/>
              <w:rPr>
                <w:rFonts w:ascii="Arial" w:hAnsi="Arial"/>
                <w:b/>
                <w:bCs/>
                <w:sz w:val="18"/>
              </w:rPr>
            </w:pPr>
            <w:r w:rsidRPr="006506DD">
              <w:rPr>
                <w:rFonts w:ascii="Arial" w:hAnsi="Arial"/>
                <w:b/>
                <w:bCs/>
                <w:sz w:val="18"/>
              </w:rPr>
              <w:t>(where known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D27093B" w14:textId="77777777" w:rsidR="006506DD" w:rsidRPr="00796705" w:rsidRDefault="006506DD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96705">
              <w:rPr>
                <w:rFonts w:ascii="Arial" w:hAnsi="Arial"/>
                <w:b/>
                <w:bCs/>
                <w:sz w:val="20"/>
              </w:rPr>
              <w:t>Forced Expiratory Volume In 1 Second</w:t>
            </w:r>
          </w:p>
          <w:p w14:paraId="4D99DD52" w14:textId="77777777" w:rsidR="006506DD" w:rsidRPr="006506DD" w:rsidRDefault="006506DD" w:rsidP="00796705">
            <w:pPr>
              <w:jc w:val="center"/>
              <w:rPr>
                <w:rFonts w:ascii="Arial" w:hAnsi="Arial"/>
                <w:b/>
                <w:bCs/>
                <w:sz w:val="18"/>
              </w:rPr>
            </w:pPr>
            <w:r w:rsidRPr="006506DD">
              <w:rPr>
                <w:rFonts w:ascii="Arial" w:hAnsi="Arial"/>
                <w:b/>
                <w:bCs/>
                <w:sz w:val="18"/>
              </w:rPr>
              <w:t>(% predicte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F3F9295" w14:textId="77777777" w:rsidR="00393152" w:rsidRDefault="00393152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</w:p>
          <w:p w14:paraId="44E755CA" w14:textId="77777777" w:rsidR="00393152" w:rsidRDefault="00393152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</w:p>
          <w:p w14:paraId="22CC782B" w14:textId="3229FD2C" w:rsidR="006506DD" w:rsidRPr="00796705" w:rsidRDefault="00A450CC" w:rsidP="0079670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 xml:space="preserve">Peri-operative </w:t>
            </w:r>
            <w:bookmarkStart w:id="0" w:name="_GoBack"/>
            <w:bookmarkEnd w:id="0"/>
            <w:r w:rsidR="006506DD" w:rsidRPr="00796705">
              <w:rPr>
                <w:rFonts w:ascii="Arial" w:hAnsi="Arial"/>
                <w:b/>
                <w:bCs/>
                <w:sz w:val="20"/>
              </w:rPr>
              <w:t>Sp</w:t>
            </w:r>
            <w:r w:rsidR="006506DD">
              <w:rPr>
                <w:rFonts w:ascii="Arial" w:hAnsi="Arial"/>
                <w:b/>
                <w:bCs/>
                <w:sz w:val="20"/>
              </w:rPr>
              <w:t>utum Microbiology</w:t>
            </w:r>
          </w:p>
        </w:tc>
      </w:tr>
      <w:tr w:rsidR="00393152" w:rsidRPr="00796705" w14:paraId="1F4E1989" w14:textId="77777777" w:rsidTr="00226076">
        <w:tc>
          <w:tcPr>
            <w:tcW w:w="87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5570447" w14:textId="7F739B52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64BD04B" w14:textId="111A8F41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F508de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5827F12" w14:textId="42F66AD5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A51CDBA" w14:textId="026D4C64" w:rsidR="00393152" w:rsidRDefault="00393152" w:rsidP="00393152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61FB444E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4EBFA3" w14:textId="58972217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1A9AB2" w14:textId="39039EA1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AD6745" w14:textId="5AE94AE6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5F9C49" w14:textId="42EB2D2D" w:rsidR="00393152" w:rsidRPr="00796705" w:rsidRDefault="00393152" w:rsidP="00393152">
            <w:pPr>
              <w:spacing w:line="360" w:lineRule="auto"/>
              <w:rPr>
                <w:rFonts w:ascii="Arial" w:hAnsi="Arial"/>
                <w:i/>
                <w:iCs/>
                <w:sz w:val="20"/>
              </w:rPr>
            </w:pPr>
            <w:r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14ACF22E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0BEC91" w14:textId="47404D31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7F4042" w14:textId="509D6A27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F508del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D0E5B1" w14:textId="4F12AE6D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08763E" w14:textId="7BB2ACC7" w:rsidR="00393152" w:rsidRPr="00796705" w:rsidRDefault="00393152" w:rsidP="00393152">
            <w:pPr>
              <w:spacing w:line="360" w:lineRule="auto"/>
              <w:rPr>
                <w:rFonts w:ascii="Arial" w:hAnsi="Arial"/>
                <w:i/>
                <w:iCs/>
                <w:sz w:val="20"/>
              </w:rPr>
            </w:pPr>
            <w:r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59EB04C4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30FD63" w14:textId="321944B5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7591D6" w14:textId="20B21181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68948A" w14:textId="0C1D502E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1724C8" w14:textId="32E41372" w:rsidR="00393152" w:rsidRPr="00796705" w:rsidRDefault="00393152" w:rsidP="00393152">
            <w:pPr>
              <w:spacing w:line="360" w:lineRule="auto"/>
              <w:rPr>
                <w:rFonts w:ascii="Arial" w:hAnsi="Arial"/>
                <w:i/>
                <w:iCs/>
                <w:sz w:val="20"/>
              </w:rPr>
            </w:pPr>
            <w:r>
              <w:rPr>
                <w:rFonts w:ascii="Arial" w:hAnsi="Arial"/>
                <w:sz w:val="20"/>
              </w:rPr>
              <w:t>P. aeruginosa, A. fumigatus, A. xylosoxidans, M. avium complex</w:t>
            </w:r>
          </w:p>
        </w:tc>
      </w:tr>
      <w:tr w:rsidR="00393152" w:rsidRPr="00796705" w14:paraId="4EE92EC1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6D0A26" w14:textId="66B059A4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2B3C08" w14:textId="43DC9D31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F508del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AACBC8" w14:textId="3BF2B679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589F6E" w14:textId="1C976D7D" w:rsidR="00393152" w:rsidRPr="00796705" w:rsidRDefault="00393152" w:rsidP="00393152">
            <w:pPr>
              <w:spacing w:line="360" w:lineRule="auto"/>
              <w:rPr>
                <w:rFonts w:ascii="Arial" w:hAnsi="Arial"/>
                <w:i/>
                <w:iCs/>
                <w:sz w:val="20"/>
              </w:rPr>
            </w:pPr>
            <w:r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610BF26B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7DCFFB" w14:textId="3090898B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25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A0B796" w14:textId="03A23DBB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AFC271" w14:textId="25DD4971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22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C357CD" w14:textId="70DB51EF" w:rsidR="00393152" w:rsidRPr="00796705" w:rsidRDefault="00393152" w:rsidP="00393152">
            <w:pPr>
              <w:spacing w:line="360" w:lineRule="auto"/>
              <w:rPr>
                <w:rFonts w:ascii="Arial" w:hAnsi="Arial"/>
                <w:i/>
                <w:iCs/>
                <w:sz w:val="20"/>
              </w:rPr>
            </w:pPr>
            <w:r w:rsidRPr="00796705">
              <w:rPr>
                <w:rFonts w:ascii="Arial" w:hAnsi="Arial"/>
                <w:i/>
                <w:iCs/>
                <w:sz w:val="20"/>
              </w:rPr>
              <w:t>P</w:t>
            </w:r>
            <w:r>
              <w:rPr>
                <w:rFonts w:ascii="Arial" w:hAnsi="Arial"/>
                <w:i/>
                <w:iCs/>
                <w:sz w:val="20"/>
              </w:rPr>
              <w:t>seudomonas</w:t>
            </w:r>
            <w:r w:rsidRPr="00796705">
              <w:rPr>
                <w:rFonts w:ascii="Arial" w:hAnsi="Arial"/>
                <w:i/>
                <w:iCs/>
                <w:sz w:val="20"/>
              </w:rPr>
              <w:t xml:space="preserve"> aeruginosa, Staphylococcus aureus</w:t>
            </w:r>
          </w:p>
        </w:tc>
      </w:tr>
      <w:tr w:rsidR="00393152" w:rsidRPr="00796705" w14:paraId="702D0BC1" w14:textId="77777777" w:rsidTr="003E2438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036773" w14:textId="2C93B51F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A461F8" w14:textId="2002A114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4F53F7" w14:textId="77B4AC7E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5501A5" w14:textId="634C456D" w:rsidR="00393152" w:rsidRPr="00796705" w:rsidRDefault="00393152" w:rsidP="00393152">
            <w:pPr>
              <w:spacing w:line="360" w:lineRule="auto"/>
              <w:rPr>
                <w:rFonts w:ascii="Arial" w:hAnsi="Arial"/>
                <w:i/>
                <w:iCs/>
                <w:sz w:val="20"/>
              </w:rPr>
            </w:pPr>
            <w:r w:rsidRPr="00796705">
              <w:rPr>
                <w:rFonts w:ascii="Arial" w:hAnsi="Arial"/>
                <w:sz w:val="20"/>
              </w:rPr>
              <w:t xml:space="preserve">P. aeruginosa, Methicillin-Resistant S. aureus </w:t>
            </w:r>
          </w:p>
        </w:tc>
      </w:tr>
      <w:tr w:rsidR="00393152" w:rsidRPr="00796705" w14:paraId="155F9F34" w14:textId="77777777" w:rsidTr="00226076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79646B" w14:textId="0F0B463F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0DFDC4" w14:textId="16484D29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 del / 2184insA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CD1815" w14:textId="12755A99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218E60" w14:textId="08093D4C" w:rsidR="00393152" w:rsidRPr="00796705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urkholderia multivorans, Aspergillus</w:t>
            </w:r>
            <w:r w:rsidRPr="00796705">
              <w:rPr>
                <w:rFonts w:ascii="Arial" w:hAnsi="Arial"/>
                <w:sz w:val="20"/>
              </w:rPr>
              <w:t xml:space="preserve"> fumigatus, Geosmithia argillacae</w:t>
            </w:r>
          </w:p>
        </w:tc>
      </w:tr>
      <w:tr w:rsidR="00393152" w:rsidRPr="00796705" w14:paraId="7148FF75" w14:textId="77777777" w:rsidTr="00226076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4748B7" w14:textId="2C280AC9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BD9069" w14:textId="076C69A3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F508del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59F69E" w14:textId="305A99B7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56E983" w14:textId="7041D7FB" w:rsidR="00393152" w:rsidRPr="00796705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P. aeruginosa, Stenotrophomonas maltophilia, Achromobacter xylosoxidans, A. fumigatus, G. argillacae, </w:t>
            </w:r>
            <w:r w:rsidRPr="006506DD">
              <w:rPr>
                <w:rFonts w:ascii="Arial" w:hAnsi="Arial"/>
                <w:sz w:val="20"/>
              </w:rPr>
              <w:t>Mycobacterium avium</w:t>
            </w:r>
            <w:r w:rsidRPr="006506DD">
              <w:rPr>
                <w:rFonts w:ascii="Arial" w:hAnsi="Arial"/>
                <w:i w:val="0"/>
                <w:sz w:val="20"/>
              </w:rPr>
              <w:t xml:space="preserve"> complex</w:t>
            </w:r>
          </w:p>
        </w:tc>
      </w:tr>
      <w:tr w:rsidR="00393152" w:rsidRPr="00796705" w14:paraId="0DF57C08" w14:textId="77777777" w:rsidTr="00226076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040051" w14:textId="27144CE8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8CE4EB" w14:textId="66D8A2BD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F508del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36B569" w14:textId="29168B92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DA2CCD" w14:textId="38CEB487" w:rsidR="00393152" w:rsidRPr="00796705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0174FC0E" w14:textId="77777777" w:rsidTr="00226076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28CBD9" w14:textId="5CA89252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210A7E" w14:textId="5285F52D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9C4244" w14:textId="543E2A37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A6F0E9" w14:textId="733E9CE4" w:rsidR="00393152" w:rsidRPr="00796705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29297484" w14:textId="77777777" w:rsidTr="00226076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F65DA7" w14:textId="10B9CFC4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73D531" w14:textId="79928D37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796705">
              <w:rPr>
                <w:rFonts w:ascii="Arial" w:hAnsi="Arial"/>
                <w:sz w:val="20"/>
              </w:rPr>
              <w:t>F508del / F508del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C6920A" w14:textId="70F58595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DD7048" w14:textId="6163C1F8" w:rsidR="00393152" w:rsidRPr="00796705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. aeruginosa, A. fumigatus</w:t>
            </w:r>
          </w:p>
        </w:tc>
      </w:tr>
      <w:tr w:rsidR="00393152" w:rsidRPr="00796705" w14:paraId="6C9E40D7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67B742" w14:textId="0951AC50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EE2782" w14:textId="0E35DD3B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6E7979" w14:textId="74EC7810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36E93B" w14:textId="20FDA8CB" w:rsidR="00393152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. aeruginosa</w:t>
            </w:r>
          </w:p>
        </w:tc>
      </w:tr>
      <w:tr w:rsidR="00393152" w:rsidRPr="00796705" w14:paraId="3272FB05" w14:textId="77777777" w:rsidTr="00393152">
        <w:tc>
          <w:tcPr>
            <w:tcW w:w="87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E2A7218" w14:textId="6841FC92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D67C230" w14:textId="37BE3AD4" w:rsidR="00393152" w:rsidRPr="00796705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508del / Unknown</w:t>
            </w:r>
          </w:p>
        </w:tc>
        <w:tc>
          <w:tcPr>
            <w:tcW w:w="13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0915924" w14:textId="1671A2CF" w:rsidR="00393152" w:rsidRDefault="00393152" w:rsidP="00393152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42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315B2A3" w14:textId="5B2791A1" w:rsidR="00393152" w:rsidRPr="00796705" w:rsidRDefault="00393152" w:rsidP="00393152">
            <w:pPr>
              <w:pStyle w:val="Heading3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. aeruginosa, S. aureus</w:t>
            </w:r>
          </w:p>
        </w:tc>
      </w:tr>
    </w:tbl>
    <w:p w14:paraId="45646205" w14:textId="77777777" w:rsidR="00796705" w:rsidRDefault="00796705">
      <w:pPr>
        <w:rPr>
          <w:rFonts w:ascii="Arial" w:hAnsi="Arial"/>
        </w:rPr>
      </w:pPr>
    </w:p>
    <w:p w14:paraId="3711227F" w14:textId="35151A1F" w:rsidR="00796705" w:rsidRDefault="00393152">
      <w:pPr>
        <w:rPr>
          <w:rFonts w:ascii="Arial" w:hAnsi="Arial"/>
        </w:rPr>
      </w:pPr>
      <w:r w:rsidRPr="00393152">
        <w:rPr>
          <w:rFonts w:ascii="Arial" w:hAnsi="Arial"/>
          <w:b/>
        </w:rPr>
        <w:t>Supplementary Table 1</w:t>
      </w:r>
      <w:r>
        <w:rPr>
          <w:rFonts w:ascii="Arial" w:hAnsi="Arial"/>
        </w:rPr>
        <w:t xml:space="preserve"> – Characteristics of CF patients undergoing lung transplantation where airway lavage fluid +/- explanted lung tissue was obtained</w:t>
      </w:r>
    </w:p>
    <w:p w14:paraId="27654352" w14:textId="77777777" w:rsidR="00796705" w:rsidRDefault="00796705">
      <w:pPr>
        <w:rPr>
          <w:rFonts w:ascii="Arial" w:hAnsi="Arial"/>
        </w:rPr>
      </w:pPr>
    </w:p>
    <w:p w14:paraId="72D46AD1" w14:textId="77777777" w:rsidR="00796705" w:rsidRDefault="00796705">
      <w:pPr>
        <w:rPr>
          <w:rFonts w:ascii="Arial" w:hAnsi="Arial"/>
        </w:rPr>
      </w:pPr>
    </w:p>
    <w:p w14:paraId="5A12BF72" w14:textId="77777777" w:rsidR="00796705" w:rsidRDefault="00796705">
      <w:pPr>
        <w:rPr>
          <w:rFonts w:ascii="Arial" w:hAnsi="Arial"/>
        </w:rPr>
      </w:pPr>
    </w:p>
    <w:p w14:paraId="1C476B6E" w14:textId="77777777" w:rsidR="008B5C65" w:rsidRPr="00796705" w:rsidRDefault="008B5C65">
      <w:pPr>
        <w:rPr>
          <w:rFonts w:ascii="Arial" w:hAnsi="Arial"/>
        </w:rPr>
      </w:pPr>
    </w:p>
    <w:sectPr w:rsidR="008B5C65" w:rsidRPr="00796705" w:rsidSect="008B5C6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705"/>
    <w:rsid w:val="00226076"/>
    <w:rsid w:val="00393152"/>
    <w:rsid w:val="006506DD"/>
    <w:rsid w:val="00796705"/>
    <w:rsid w:val="008B5C65"/>
    <w:rsid w:val="00A450CC"/>
    <w:rsid w:val="00DF1E38"/>
    <w:rsid w:val="00E521E6"/>
    <w:rsid w:val="00EA4D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781A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96705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796705"/>
    <w:pPr>
      <w:keepNext/>
      <w:spacing w:line="360" w:lineRule="auto"/>
      <w:jc w:val="center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96705"/>
    <w:rPr>
      <w:rFonts w:ascii="Times New Roman" w:eastAsia="Times New Roman" w:hAnsi="Times New Roman" w:cs="Times New Roman"/>
      <w:i/>
      <w:i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96705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796705"/>
    <w:pPr>
      <w:keepNext/>
      <w:spacing w:line="360" w:lineRule="auto"/>
      <w:jc w:val="center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96705"/>
    <w:rPr>
      <w:rFonts w:ascii="Times New Roman" w:eastAsia="Times New Roman" w:hAnsi="Times New Roman" w:cs="Times New Roman"/>
      <w:i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76</Characters>
  <Application>Microsoft Macintosh Word</Application>
  <DocSecurity>0</DocSecurity>
  <Lines>8</Lines>
  <Paragraphs>2</Paragraphs>
  <ScaleCrop>false</ScaleCrop>
  <Company>Newcastle University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Brodlie</dc:creator>
  <cp:keywords/>
  <cp:lastModifiedBy>Hannah Bayes</cp:lastModifiedBy>
  <cp:revision>4</cp:revision>
  <dcterms:created xsi:type="dcterms:W3CDTF">2016-05-06T17:55:00Z</dcterms:created>
  <dcterms:modified xsi:type="dcterms:W3CDTF">2016-05-06T18:49:00Z</dcterms:modified>
</cp:coreProperties>
</file>